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218" w:rsidRDefault="00DD7A08">
      <w:bookmarkStart w:id="0" w:name="_GoBack"/>
      <w:bookmarkEnd w:id="0"/>
      <w:r>
        <w:t>Supplemental table</w:t>
      </w:r>
      <w:r w:rsidR="00BA7597">
        <w:t xml:space="preserve"> 1</w:t>
      </w:r>
      <w:r>
        <w:t xml:space="preserve">. Eligible cancer </w:t>
      </w:r>
      <w:r w:rsidR="00866BCB">
        <w:t xml:space="preserve">diagnoses, cancer site code, </w:t>
      </w:r>
      <w:r w:rsidRPr="00866BCB">
        <w:t>histology</w:t>
      </w:r>
      <w:r w:rsidR="00866BCB">
        <w:t xml:space="preserve">, and other </w:t>
      </w:r>
      <w:r w:rsidRPr="00866BCB">
        <w:t>c</w:t>
      </w:r>
      <w:r>
        <w:t>riteria</w:t>
      </w:r>
    </w:p>
    <w:p w:rsidR="00DD7A08" w:rsidRDefault="00DD7A08"/>
    <w:tbl>
      <w:tblPr>
        <w:tblStyle w:val="TableGrid"/>
        <w:tblW w:w="9623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65"/>
        <w:gridCol w:w="1890"/>
        <w:gridCol w:w="3330"/>
        <w:gridCol w:w="2338"/>
      </w:tblGrid>
      <w:tr w:rsidR="00DD7A08" w:rsidTr="00651892">
        <w:tc>
          <w:tcPr>
            <w:tcW w:w="2065" w:type="dxa"/>
          </w:tcPr>
          <w:p w:rsidR="00DD7A08" w:rsidRDefault="00DD7A08"/>
        </w:tc>
        <w:tc>
          <w:tcPr>
            <w:tcW w:w="1890" w:type="dxa"/>
          </w:tcPr>
          <w:p w:rsidR="00DD7A08" w:rsidRDefault="00DD7A08">
            <w:r>
              <w:t>Site codes (ICD-03)</w:t>
            </w:r>
          </w:p>
        </w:tc>
        <w:tc>
          <w:tcPr>
            <w:tcW w:w="3330" w:type="dxa"/>
          </w:tcPr>
          <w:p w:rsidR="00DD7A08" w:rsidRDefault="00866BCB">
            <w:r>
              <w:t>Other</w:t>
            </w:r>
            <w:r w:rsidR="00BA4081">
              <w:t xml:space="preserve"> </w:t>
            </w:r>
            <w:r w:rsidR="00B8292E">
              <w:t>i</w:t>
            </w:r>
            <w:r w:rsidR="00F10543">
              <w:t xml:space="preserve">nclusion </w:t>
            </w:r>
            <w:r w:rsidR="00B8292E">
              <w:t>c</w:t>
            </w:r>
            <w:r w:rsidR="00BA4081">
              <w:t>riteria</w:t>
            </w:r>
          </w:p>
        </w:tc>
        <w:tc>
          <w:tcPr>
            <w:tcW w:w="2338" w:type="dxa"/>
          </w:tcPr>
          <w:p w:rsidR="00DD7A08" w:rsidRDefault="00B8292E">
            <w:r>
              <w:t>Histology type exclusions (ICD-03)</w:t>
            </w:r>
          </w:p>
        </w:tc>
      </w:tr>
      <w:tr w:rsidR="00DD7A08" w:rsidTr="00651892">
        <w:tc>
          <w:tcPr>
            <w:tcW w:w="2065" w:type="dxa"/>
          </w:tcPr>
          <w:p w:rsidR="00DD7A08" w:rsidRDefault="00DD7A08">
            <w:r>
              <w:t xml:space="preserve">Cancer diagnoses for affected (i.e. cancer </w:t>
            </w:r>
            <w:proofErr w:type="spellStart"/>
            <w:r>
              <w:t>proband</w:t>
            </w:r>
            <w:proofErr w:type="spellEnd"/>
            <w:r>
              <w:t>)</w:t>
            </w:r>
          </w:p>
        </w:tc>
        <w:tc>
          <w:tcPr>
            <w:tcW w:w="1890" w:type="dxa"/>
          </w:tcPr>
          <w:p w:rsidR="00DD7A08" w:rsidRDefault="00DD7A08"/>
        </w:tc>
        <w:tc>
          <w:tcPr>
            <w:tcW w:w="3330" w:type="dxa"/>
          </w:tcPr>
          <w:p w:rsidR="00DD7A08" w:rsidRDefault="00DD7A08"/>
        </w:tc>
        <w:tc>
          <w:tcPr>
            <w:tcW w:w="2338" w:type="dxa"/>
          </w:tcPr>
          <w:p w:rsidR="00DD7A08" w:rsidRDefault="00DD7A08"/>
        </w:tc>
      </w:tr>
      <w:tr w:rsidR="00DD7A08" w:rsidTr="00651892">
        <w:tc>
          <w:tcPr>
            <w:tcW w:w="2065" w:type="dxa"/>
          </w:tcPr>
          <w:p w:rsidR="00DD7A08" w:rsidRDefault="00DD7A08" w:rsidP="00DD7A08">
            <w:pPr>
              <w:ind w:firstLine="240"/>
            </w:pPr>
            <w:r>
              <w:t>Breast</w:t>
            </w:r>
            <w:r w:rsidR="00F10543">
              <w:t>, in situ</w:t>
            </w:r>
          </w:p>
        </w:tc>
        <w:tc>
          <w:tcPr>
            <w:tcW w:w="1890" w:type="dxa"/>
          </w:tcPr>
          <w:p w:rsidR="00DD7A08" w:rsidRDefault="00DD7A08">
            <w:r w:rsidRPr="00DD7A08">
              <w:t>C50.0–C50.9</w:t>
            </w:r>
          </w:p>
        </w:tc>
        <w:tc>
          <w:tcPr>
            <w:tcW w:w="3330" w:type="dxa"/>
          </w:tcPr>
          <w:p w:rsidR="00DD7A08" w:rsidRDefault="00E10E72" w:rsidP="00F10543">
            <w:r>
              <w:t xml:space="preserve">In situ, ductal histologies </w:t>
            </w:r>
            <w:r w:rsidRPr="00E10E72">
              <w:t>8500/2</w:t>
            </w:r>
            <w:r>
              <w:t xml:space="preserve">, </w:t>
            </w:r>
            <w:r w:rsidRPr="00E10E72">
              <w:t>8523/2</w:t>
            </w:r>
            <w:r>
              <w:t xml:space="preserve">, </w:t>
            </w:r>
            <w:r w:rsidRPr="00E10E72">
              <w:t>8230/2</w:t>
            </w:r>
            <w:r>
              <w:t xml:space="preserve">, </w:t>
            </w:r>
            <w:r w:rsidRPr="00E10E72">
              <w:t>8522/2</w:t>
            </w:r>
            <w:r>
              <w:t>, 8507/2, 8503/2, 8543/2, 8540/2, 8453/2, 8521/2, 8541/2</w:t>
            </w:r>
          </w:p>
        </w:tc>
        <w:tc>
          <w:tcPr>
            <w:tcW w:w="2338" w:type="dxa"/>
          </w:tcPr>
          <w:p w:rsidR="00DD7A08" w:rsidRDefault="00036970">
            <w:r>
              <w:rPr>
                <w:rFonts w:ascii="Times New Roman" w:hAnsi="Times New Roman" w:cs="Times New Roman"/>
                <w:lang w:val="en"/>
              </w:rPr>
              <w:t>9050-9055, 9140, or 9590-99</w:t>
            </w:r>
            <w:r w:rsidR="00E10E72">
              <w:rPr>
                <w:rFonts w:ascii="Times New Roman" w:hAnsi="Times New Roman" w:cs="Times New Roman"/>
                <w:lang w:val="en"/>
              </w:rPr>
              <w:t>92</w:t>
            </w:r>
          </w:p>
        </w:tc>
      </w:tr>
      <w:tr w:rsidR="00F10543" w:rsidTr="00651892">
        <w:tc>
          <w:tcPr>
            <w:tcW w:w="2065" w:type="dxa"/>
          </w:tcPr>
          <w:p w:rsidR="00F10543" w:rsidRDefault="00F10543" w:rsidP="00F10543">
            <w:pPr>
              <w:ind w:firstLine="240"/>
            </w:pPr>
            <w:r>
              <w:t>Breast, invasive</w:t>
            </w:r>
          </w:p>
        </w:tc>
        <w:tc>
          <w:tcPr>
            <w:tcW w:w="1890" w:type="dxa"/>
          </w:tcPr>
          <w:p w:rsidR="00F10543" w:rsidRDefault="00F10543" w:rsidP="00F10543">
            <w:r w:rsidRPr="00DD7A08">
              <w:t>C50.0–C50.9</w:t>
            </w:r>
          </w:p>
        </w:tc>
        <w:tc>
          <w:tcPr>
            <w:tcW w:w="3330" w:type="dxa"/>
          </w:tcPr>
          <w:p w:rsidR="00F10543" w:rsidRDefault="00F10543" w:rsidP="00F10543"/>
        </w:tc>
        <w:tc>
          <w:tcPr>
            <w:tcW w:w="2338" w:type="dxa"/>
          </w:tcPr>
          <w:p w:rsidR="00F10543" w:rsidRDefault="00F10543" w:rsidP="00F10543">
            <w:pPr>
              <w:rPr>
                <w:rFonts w:ascii="Times New Roman" w:hAnsi="Times New Roman" w:cs="Times New Roman"/>
                <w:lang w:val="en"/>
              </w:rPr>
            </w:pPr>
            <w:r w:rsidRPr="00F10543"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F10543" w:rsidTr="00651892">
        <w:tc>
          <w:tcPr>
            <w:tcW w:w="2065" w:type="dxa"/>
          </w:tcPr>
          <w:p w:rsidR="00F10543" w:rsidRDefault="00F10543" w:rsidP="002741E5">
            <w:pPr>
              <w:ind w:left="236" w:firstLine="4"/>
            </w:pPr>
            <w:r>
              <w:t>Ovarian, invasive</w:t>
            </w:r>
            <w:r w:rsidR="002741E5">
              <w:t xml:space="preserve"> epithelial</w:t>
            </w:r>
          </w:p>
        </w:tc>
        <w:tc>
          <w:tcPr>
            <w:tcW w:w="1890" w:type="dxa"/>
          </w:tcPr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>C56.9</w:t>
            </w:r>
          </w:p>
        </w:tc>
        <w:tc>
          <w:tcPr>
            <w:tcW w:w="3330" w:type="dxa"/>
          </w:tcPr>
          <w:p w:rsidR="00F10543" w:rsidRDefault="00F10543" w:rsidP="00F10543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Epithelial, </w:t>
            </w:r>
            <w:proofErr w:type="spellStart"/>
            <w:r>
              <w:rPr>
                <w:rFonts w:ascii="Times New Roman" w:hAnsi="Times New Roman" w:cs="Times New Roman"/>
                <w:lang w:val="en"/>
              </w:rPr>
              <w:t>nonmucinous</w:t>
            </w:r>
            <w:proofErr w:type="spellEnd"/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"/>
              </w:rPr>
              <w:t>histologies</w:t>
            </w:r>
            <w:proofErr w:type="spellEnd"/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D071E4">
              <w:rPr>
                <w:rFonts w:ascii="Times New Roman" w:hAnsi="Times New Roman" w:cs="Times New Roman"/>
                <w:lang w:val="en"/>
              </w:rPr>
              <w:t>8001, 8010, 8020, 8021, 8041, 8050, 8070, 8071, 8075, 8120, 8140, 8246, 8260, 8310, 8323, 8380, 8381, 8440, 8441, 8442, 8460, 8461, 8462,</w:t>
            </w:r>
            <w:r w:rsidRPr="000F46DE">
              <w:rPr>
                <w:rFonts w:ascii="Times New Roman" w:hAnsi="Times New Roman" w:cs="Times New Roman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lang w:val="en"/>
              </w:rPr>
              <w:t>8490, 8950, 8980, 9000</w:t>
            </w:r>
          </w:p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 xml:space="preserve">Epithelial mucinous histologies </w:t>
            </w:r>
            <w:r w:rsidRPr="00D071E4">
              <w:rPr>
                <w:rFonts w:ascii="Times New Roman" w:hAnsi="Times New Roman" w:cs="Times New Roman"/>
                <w:lang w:val="en"/>
              </w:rPr>
              <w:t>8470, 847</w:t>
            </w:r>
            <w:r>
              <w:rPr>
                <w:rFonts w:ascii="Times New Roman" w:hAnsi="Times New Roman" w:cs="Times New Roman"/>
                <w:lang w:val="en"/>
              </w:rPr>
              <w:t>2, 8480</w:t>
            </w:r>
          </w:p>
        </w:tc>
        <w:tc>
          <w:tcPr>
            <w:tcW w:w="2338" w:type="dxa"/>
          </w:tcPr>
          <w:p w:rsidR="00F10543" w:rsidRDefault="00F10543" w:rsidP="00F10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 epithelial</w:t>
            </w:r>
            <w:r>
              <w:rPr>
                <w:rFonts w:ascii="Times New Roman" w:hAnsi="Times New Roman" w:cs="Times New Roman"/>
                <w:lang w:val="en"/>
              </w:rPr>
              <w:t xml:space="preserve"> histolog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01C1">
              <w:rPr>
                <w:rFonts w:ascii="Times New Roman" w:hAnsi="Times New Roman" w:cs="Times New Roman"/>
              </w:rPr>
              <w:t xml:space="preserve">8000, 8002, 8012, 8013, 8032, 8033, 8046, 8052, 8074, 8130, 8144, 8230, </w:t>
            </w:r>
            <w:r>
              <w:rPr>
                <w:rFonts w:ascii="Times New Roman" w:hAnsi="Times New Roman" w:cs="Times New Roman"/>
              </w:rPr>
              <w:t xml:space="preserve">8240, </w:t>
            </w:r>
            <w:r w:rsidRPr="00E301C1">
              <w:rPr>
                <w:rFonts w:ascii="Times New Roman" w:hAnsi="Times New Roman" w:cs="Times New Roman"/>
              </w:rPr>
              <w:t>8243, 8255, 8313, 8337, 8340, 8344, 8382, 8383, 8401, 8410, 8450, 8463, 8471, 8481, 8482, 8504, 8507, 8560, 8562, 8570, 8590, 8593, 8600, 8620, 8622, 8631, 8634, 8640, 8650, 8670, 8800, 8804, 8806, 8810, 8890, 8900, 8930, 8931, 8933, 8935, 8940, 8951, 8981, 9014, 9060, 9064, 9065, 9071, 9080, 9084, 9085, 9090, 9091, 9100, 9110, 9120, 9220, 9260, 9391, 9473</w:t>
            </w:r>
          </w:p>
          <w:p w:rsidR="00F10543" w:rsidRDefault="00F10543" w:rsidP="00F10543">
            <w:pPr>
              <w:rPr>
                <w:rFonts w:ascii="Times New Roman" w:hAnsi="Times New Roman" w:cs="Times New Roman"/>
              </w:rPr>
            </w:pPr>
          </w:p>
          <w:p w:rsidR="00F10543" w:rsidRDefault="00F10543" w:rsidP="00F10543">
            <w:r>
              <w:rPr>
                <w:rFonts w:ascii="Times New Roman" w:hAnsi="Times New Roman" w:cs="Times New Roman"/>
              </w:rPr>
              <w:t xml:space="preserve">SEER standard exclusions: </w:t>
            </w:r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F10543" w:rsidTr="00651892">
        <w:tc>
          <w:tcPr>
            <w:tcW w:w="2065" w:type="dxa"/>
          </w:tcPr>
          <w:p w:rsidR="00F10543" w:rsidRDefault="00F10543" w:rsidP="00F10543">
            <w:pPr>
              <w:ind w:firstLine="240"/>
            </w:pPr>
            <w:r w:rsidRPr="00DD7A08">
              <w:t>Primary Peritoneal</w:t>
            </w:r>
          </w:p>
        </w:tc>
        <w:tc>
          <w:tcPr>
            <w:tcW w:w="1890" w:type="dxa"/>
          </w:tcPr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>C48.1-C48.2</w:t>
            </w:r>
          </w:p>
        </w:tc>
        <w:tc>
          <w:tcPr>
            <w:tcW w:w="3330" w:type="dxa"/>
          </w:tcPr>
          <w:p w:rsidR="00F10543" w:rsidRDefault="00F10543" w:rsidP="00F10543"/>
        </w:tc>
        <w:tc>
          <w:tcPr>
            <w:tcW w:w="2338" w:type="dxa"/>
          </w:tcPr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F10543" w:rsidTr="00651892">
        <w:tc>
          <w:tcPr>
            <w:tcW w:w="2065" w:type="dxa"/>
          </w:tcPr>
          <w:p w:rsidR="00F10543" w:rsidRDefault="00F10543" w:rsidP="00F10543">
            <w:pPr>
              <w:ind w:firstLine="240"/>
            </w:pPr>
            <w:r w:rsidRPr="00DD7A08">
              <w:t>Fallopian Tube</w:t>
            </w:r>
          </w:p>
        </w:tc>
        <w:tc>
          <w:tcPr>
            <w:tcW w:w="1890" w:type="dxa"/>
          </w:tcPr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>C57.0</w:t>
            </w:r>
          </w:p>
        </w:tc>
        <w:tc>
          <w:tcPr>
            <w:tcW w:w="3330" w:type="dxa"/>
          </w:tcPr>
          <w:p w:rsidR="00F10543" w:rsidRDefault="00F10543" w:rsidP="00F10543"/>
        </w:tc>
        <w:tc>
          <w:tcPr>
            <w:tcW w:w="2338" w:type="dxa"/>
          </w:tcPr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F10543" w:rsidTr="00651892">
        <w:tc>
          <w:tcPr>
            <w:tcW w:w="2065" w:type="dxa"/>
          </w:tcPr>
          <w:p w:rsidR="00F10543" w:rsidRDefault="00F10543" w:rsidP="00F10543">
            <w:pPr>
              <w:ind w:firstLine="240"/>
            </w:pPr>
            <w:r>
              <w:t xml:space="preserve">Prostate </w:t>
            </w:r>
          </w:p>
        </w:tc>
        <w:tc>
          <w:tcPr>
            <w:tcW w:w="1890" w:type="dxa"/>
          </w:tcPr>
          <w:p w:rsidR="00F10543" w:rsidRDefault="00F10543" w:rsidP="00F10543">
            <w:r w:rsidRPr="00036970">
              <w:t>C61.9</w:t>
            </w:r>
          </w:p>
        </w:tc>
        <w:tc>
          <w:tcPr>
            <w:tcW w:w="3330" w:type="dxa"/>
          </w:tcPr>
          <w:p w:rsidR="00F10543" w:rsidRDefault="00F10543" w:rsidP="00F10543">
            <w:r>
              <w:rPr>
                <w:rFonts w:ascii="Times New Roman" w:hAnsi="Times New Roman" w:cs="Times New Roman"/>
              </w:rPr>
              <w:t>Gleason</w:t>
            </w:r>
            <w:r w:rsidR="00A41DBD">
              <w:rPr>
                <w:rFonts w:ascii="Times New Roman" w:hAnsi="Times New Roman" w:cs="Times New Roman"/>
              </w:rPr>
              <w:t>’s</w:t>
            </w:r>
            <w:r>
              <w:rPr>
                <w:rFonts w:ascii="Times New Roman" w:hAnsi="Times New Roman" w:cs="Times New Roman"/>
              </w:rPr>
              <w:t xml:space="preserve"> score &gt;=7</w:t>
            </w:r>
            <w:r w:rsidR="00A41DBD">
              <w:rPr>
                <w:rFonts w:ascii="Times New Roman" w:hAnsi="Times New Roman" w:cs="Times New Roman"/>
              </w:rPr>
              <w:t xml:space="preserve"> defined as </w:t>
            </w:r>
            <w:r w:rsidR="002741E5">
              <w:rPr>
                <w:rFonts w:ascii="Times New Roman" w:hAnsi="Times New Roman" w:cs="Times New Roman"/>
              </w:rPr>
              <w:t xml:space="preserve">grade </w:t>
            </w:r>
            <w:r w:rsidR="00A41DBD">
              <w:rPr>
                <w:rFonts w:cs="Times"/>
              </w:rPr>
              <w:t>≥</w:t>
            </w:r>
            <w:r w:rsidR="002741E5">
              <w:t>3</w:t>
            </w:r>
            <w:r w:rsidR="00A41DBD">
              <w:t xml:space="preserve"> for any diagnosis date</w:t>
            </w:r>
            <w:r w:rsidR="002741E5">
              <w:t xml:space="preserve">, </w:t>
            </w:r>
            <w:r w:rsidR="00A41DBD">
              <w:t xml:space="preserve">CS Site Specific Factor 6 </w:t>
            </w:r>
            <w:r w:rsidR="00A41DBD">
              <w:rPr>
                <w:rFonts w:cs="Times"/>
              </w:rPr>
              <w:t>≥</w:t>
            </w:r>
            <w:r w:rsidR="00A41DBD">
              <w:t>007 for diagnosis year</w:t>
            </w:r>
            <w:r w:rsidR="00B8292E">
              <w:t>s</w:t>
            </w:r>
            <w:r w:rsidR="00A41DBD">
              <w:t xml:space="preserve"> 2004-2009, or CS Site Specific Factor 8 </w:t>
            </w:r>
            <w:r w:rsidR="00A41DBD">
              <w:rPr>
                <w:rFonts w:cs="Times"/>
              </w:rPr>
              <w:t>≥</w:t>
            </w:r>
            <w:r w:rsidR="00A41DBD">
              <w:t>007 for diagnosis year</w:t>
            </w:r>
            <w:r w:rsidR="00B8292E">
              <w:t>s</w:t>
            </w:r>
            <w:r w:rsidR="00A41DBD">
              <w:t xml:space="preserve"> 2010-2015</w:t>
            </w:r>
          </w:p>
        </w:tc>
        <w:tc>
          <w:tcPr>
            <w:tcW w:w="2338" w:type="dxa"/>
          </w:tcPr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F10543" w:rsidTr="00651892">
        <w:tc>
          <w:tcPr>
            <w:tcW w:w="2065" w:type="dxa"/>
          </w:tcPr>
          <w:p w:rsidR="00F10543" w:rsidRDefault="00F10543" w:rsidP="00F10543">
            <w:pPr>
              <w:ind w:firstLine="240"/>
            </w:pPr>
            <w:r>
              <w:t>Pancreas</w:t>
            </w:r>
          </w:p>
        </w:tc>
        <w:tc>
          <w:tcPr>
            <w:tcW w:w="1890" w:type="dxa"/>
          </w:tcPr>
          <w:p w:rsidR="00F10543" w:rsidRDefault="00F10543" w:rsidP="00F10543">
            <w:r w:rsidRPr="00036970">
              <w:t>C25.0-C25.9</w:t>
            </w:r>
          </w:p>
        </w:tc>
        <w:tc>
          <w:tcPr>
            <w:tcW w:w="3330" w:type="dxa"/>
          </w:tcPr>
          <w:p w:rsidR="00F10543" w:rsidRDefault="00F10543" w:rsidP="00F10543"/>
        </w:tc>
        <w:tc>
          <w:tcPr>
            <w:tcW w:w="2338" w:type="dxa"/>
          </w:tcPr>
          <w:p w:rsidR="00F10543" w:rsidRDefault="00F10543" w:rsidP="00F10543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F10543" w:rsidTr="00651892">
        <w:tc>
          <w:tcPr>
            <w:tcW w:w="2065" w:type="dxa"/>
          </w:tcPr>
          <w:p w:rsidR="00F10543" w:rsidRDefault="00F10543" w:rsidP="00866BCB">
            <w:pPr>
              <w:keepNext/>
              <w:keepLines/>
            </w:pPr>
            <w:r>
              <w:lastRenderedPageBreak/>
              <w:t>Cancer diagnoses for relatives</w:t>
            </w:r>
          </w:p>
        </w:tc>
        <w:tc>
          <w:tcPr>
            <w:tcW w:w="1890" w:type="dxa"/>
          </w:tcPr>
          <w:p w:rsidR="00F10543" w:rsidRDefault="00F10543" w:rsidP="00866BCB">
            <w:pPr>
              <w:keepNext/>
              <w:keepLines/>
            </w:pPr>
          </w:p>
        </w:tc>
        <w:tc>
          <w:tcPr>
            <w:tcW w:w="3330" w:type="dxa"/>
          </w:tcPr>
          <w:p w:rsidR="00F10543" w:rsidRDefault="00F10543" w:rsidP="00866BCB">
            <w:pPr>
              <w:keepNext/>
              <w:keepLines/>
            </w:pPr>
          </w:p>
        </w:tc>
        <w:tc>
          <w:tcPr>
            <w:tcW w:w="2338" w:type="dxa"/>
          </w:tcPr>
          <w:p w:rsidR="00F10543" w:rsidRDefault="00F10543" w:rsidP="00866BCB">
            <w:pPr>
              <w:keepNext/>
              <w:keepLines/>
            </w:pPr>
          </w:p>
        </w:tc>
      </w:tr>
      <w:tr w:rsidR="00944002" w:rsidTr="00E36CF0">
        <w:tc>
          <w:tcPr>
            <w:tcW w:w="2065" w:type="dxa"/>
          </w:tcPr>
          <w:p w:rsidR="00944002" w:rsidRDefault="00944002" w:rsidP="00866BCB">
            <w:pPr>
              <w:keepNext/>
              <w:keepLines/>
              <w:ind w:firstLine="240"/>
            </w:pPr>
            <w:r>
              <w:t>Breast, in situ</w:t>
            </w:r>
          </w:p>
        </w:tc>
        <w:tc>
          <w:tcPr>
            <w:tcW w:w="1890" w:type="dxa"/>
          </w:tcPr>
          <w:p w:rsidR="00944002" w:rsidRDefault="00944002" w:rsidP="00866BCB">
            <w:pPr>
              <w:keepNext/>
              <w:keepLines/>
            </w:pPr>
            <w:r w:rsidRPr="00DD7A08">
              <w:t>C50.0–C50.9</w:t>
            </w:r>
          </w:p>
        </w:tc>
        <w:tc>
          <w:tcPr>
            <w:tcW w:w="3330" w:type="dxa"/>
          </w:tcPr>
          <w:p w:rsidR="00944002" w:rsidRDefault="00944002" w:rsidP="00866BCB">
            <w:pPr>
              <w:keepNext/>
              <w:keepLines/>
            </w:pPr>
            <w:r>
              <w:t xml:space="preserve">In situ, ductal histologies </w:t>
            </w:r>
            <w:r w:rsidRPr="00E10E72">
              <w:t>8500/2</w:t>
            </w:r>
            <w:r>
              <w:t xml:space="preserve">, </w:t>
            </w:r>
            <w:r w:rsidRPr="00E10E72">
              <w:t>8523/2</w:t>
            </w:r>
            <w:r>
              <w:t xml:space="preserve">, </w:t>
            </w:r>
            <w:r w:rsidRPr="00E10E72">
              <w:t>8230/2</w:t>
            </w:r>
            <w:r>
              <w:t xml:space="preserve">, </w:t>
            </w:r>
            <w:r w:rsidRPr="00E10E72">
              <w:t>8522/2</w:t>
            </w:r>
            <w:r>
              <w:t>, 8507/2, 8503/2, 8543/2, 8540/2, 8453/2, 8521/2, 8541/2</w:t>
            </w:r>
          </w:p>
        </w:tc>
        <w:tc>
          <w:tcPr>
            <w:tcW w:w="2338" w:type="dxa"/>
          </w:tcPr>
          <w:p w:rsidR="00944002" w:rsidRDefault="00944002" w:rsidP="00866BCB">
            <w:pPr>
              <w:keepNext/>
              <w:keepLines/>
            </w:pPr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944002" w:rsidTr="00E36CF0">
        <w:tc>
          <w:tcPr>
            <w:tcW w:w="2065" w:type="dxa"/>
          </w:tcPr>
          <w:p w:rsidR="00944002" w:rsidRDefault="00944002" w:rsidP="00E36CF0">
            <w:pPr>
              <w:ind w:firstLine="240"/>
            </w:pPr>
            <w:r>
              <w:t>Breast, invasive</w:t>
            </w:r>
          </w:p>
        </w:tc>
        <w:tc>
          <w:tcPr>
            <w:tcW w:w="1890" w:type="dxa"/>
          </w:tcPr>
          <w:p w:rsidR="00944002" w:rsidRDefault="00944002" w:rsidP="00E36CF0">
            <w:r w:rsidRPr="00DD7A08">
              <w:t>C50.0–C50.9</w:t>
            </w:r>
          </w:p>
        </w:tc>
        <w:tc>
          <w:tcPr>
            <w:tcW w:w="3330" w:type="dxa"/>
          </w:tcPr>
          <w:p w:rsidR="00944002" w:rsidRDefault="00944002" w:rsidP="00E36CF0"/>
        </w:tc>
        <w:tc>
          <w:tcPr>
            <w:tcW w:w="2338" w:type="dxa"/>
          </w:tcPr>
          <w:p w:rsidR="00944002" w:rsidRDefault="00944002" w:rsidP="00E36CF0">
            <w:pPr>
              <w:rPr>
                <w:rFonts w:ascii="Times New Roman" w:hAnsi="Times New Roman" w:cs="Times New Roman"/>
                <w:lang w:val="en"/>
              </w:rPr>
            </w:pPr>
            <w:r w:rsidRPr="00F10543"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2741E5" w:rsidTr="00651892">
        <w:tc>
          <w:tcPr>
            <w:tcW w:w="2065" w:type="dxa"/>
          </w:tcPr>
          <w:p w:rsidR="002741E5" w:rsidRDefault="002741E5" w:rsidP="002741E5">
            <w:pPr>
              <w:ind w:left="236" w:firstLine="4"/>
            </w:pPr>
            <w:r>
              <w:t>Ovarian, invasive epithelial</w:t>
            </w:r>
          </w:p>
        </w:tc>
        <w:tc>
          <w:tcPr>
            <w:tcW w:w="1890" w:type="dxa"/>
          </w:tcPr>
          <w:p w:rsidR="002741E5" w:rsidRDefault="002741E5" w:rsidP="002741E5">
            <w:r>
              <w:rPr>
                <w:rFonts w:ascii="Times New Roman" w:hAnsi="Times New Roman" w:cs="Times New Roman"/>
                <w:lang w:val="en"/>
              </w:rPr>
              <w:t>C56.9</w:t>
            </w:r>
          </w:p>
        </w:tc>
        <w:tc>
          <w:tcPr>
            <w:tcW w:w="3330" w:type="dxa"/>
          </w:tcPr>
          <w:p w:rsidR="002741E5" w:rsidRDefault="002741E5" w:rsidP="002741E5">
            <w:pPr>
              <w:rPr>
                <w:rFonts w:ascii="Times New Roman" w:hAnsi="Times New Roman" w:cs="Times New Roman"/>
                <w:lang w:val="en"/>
              </w:rPr>
            </w:pPr>
            <w:r>
              <w:rPr>
                <w:rFonts w:ascii="Times New Roman" w:hAnsi="Times New Roman" w:cs="Times New Roman"/>
                <w:lang w:val="en"/>
              </w:rPr>
              <w:t xml:space="preserve">Epithelial, </w:t>
            </w:r>
            <w:proofErr w:type="spellStart"/>
            <w:r>
              <w:rPr>
                <w:rFonts w:ascii="Times New Roman" w:hAnsi="Times New Roman" w:cs="Times New Roman"/>
                <w:lang w:val="en"/>
              </w:rPr>
              <w:t>nonmucinous</w:t>
            </w:r>
            <w:proofErr w:type="spellEnd"/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"/>
              </w:rPr>
              <w:t>histologies</w:t>
            </w:r>
            <w:proofErr w:type="spellEnd"/>
            <w:r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D071E4">
              <w:rPr>
                <w:rFonts w:ascii="Times New Roman" w:hAnsi="Times New Roman" w:cs="Times New Roman"/>
                <w:lang w:val="en"/>
              </w:rPr>
              <w:t>8001, 8010, 8020, 8021, 8041, 8050, 8070, 8071, 8075, 8120, 8140, 8246, 8260, 8310, 8323, 8380, 8381, 8440, 8441, 8442, 8460, 8461, 8462,</w:t>
            </w:r>
            <w:r w:rsidRPr="000F46DE">
              <w:rPr>
                <w:rFonts w:ascii="Times New Roman" w:hAnsi="Times New Roman" w:cs="Times New Roman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lang w:val="en"/>
              </w:rPr>
              <w:t>8490, 8950, 8980, 9000</w:t>
            </w:r>
          </w:p>
          <w:p w:rsidR="002741E5" w:rsidRDefault="002741E5" w:rsidP="002741E5">
            <w:r>
              <w:rPr>
                <w:rFonts w:ascii="Times New Roman" w:hAnsi="Times New Roman" w:cs="Times New Roman"/>
                <w:lang w:val="en"/>
              </w:rPr>
              <w:t xml:space="preserve">Epithelial mucinous histologies </w:t>
            </w:r>
            <w:r w:rsidRPr="00D071E4">
              <w:rPr>
                <w:rFonts w:ascii="Times New Roman" w:hAnsi="Times New Roman" w:cs="Times New Roman"/>
                <w:lang w:val="en"/>
              </w:rPr>
              <w:t>8470, 847</w:t>
            </w:r>
            <w:r>
              <w:rPr>
                <w:rFonts w:ascii="Times New Roman" w:hAnsi="Times New Roman" w:cs="Times New Roman"/>
                <w:lang w:val="en"/>
              </w:rPr>
              <w:t>2, 8480</w:t>
            </w:r>
          </w:p>
        </w:tc>
        <w:tc>
          <w:tcPr>
            <w:tcW w:w="2338" w:type="dxa"/>
          </w:tcPr>
          <w:p w:rsidR="002741E5" w:rsidRDefault="002741E5" w:rsidP="00274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 epithelial</w:t>
            </w:r>
            <w:r>
              <w:rPr>
                <w:rFonts w:ascii="Times New Roman" w:hAnsi="Times New Roman" w:cs="Times New Roman"/>
                <w:lang w:val="en"/>
              </w:rPr>
              <w:t xml:space="preserve"> histolog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01C1">
              <w:rPr>
                <w:rFonts w:ascii="Times New Roman" w:hAnsi="Times New Roman" w:cs="Times New Roman"/>
              </w:rPr>
              <w:t xml:space="preserve">8000, 8002, 8012, 8013, 8032, 8033, 8046, 8052, 8074, 8130, 8144, 8230, </w:t>
            </w:r>
            <w:r>
              <w:rPr>
                <w:rFonts w:ascii="Times New Roman" w:hAnsi="Times New Roman" w:cs="Times New Roman"/>
              </w:rPr>
              <w:t xml:space="preserve">8240, </w:t>
            </w:r>
            <w:r w:rsidRPr="00E301C1">
              <w:rPr>
                <w:rFonts w:ascii="Times New Roman" w:hAnsi="Times New Roman" w:cs="Times New Roman"/>
              </w:rPr>
              <w:t>8243, 8255, 8313, 8337, 8340, 8344, 8382, 8383, 8401, 8410, 8450, 8463, 8471, 8481, 8482, 8504, 8507, 8560, 8562, 8570, 8590, 8593, 8600, 8620, 8622, 8631, 8634, 8640, 8650, 8670, 8800, 8804, 8806, 8810, 8890, 8900, 8930, 8931, 8933, 8935, 8940, 8951, 8981, 9014, 9060, 9064, 9065, 9071, 9080, 9084, 9085, 9090, 9091, 9100, 9110, 9120, 9220, 9260, 9391, 9473</w:t>
            </w:r>
          </w:p>
          <w:p w:rsidR="002741E5" w:rsidRDefault="002741E5" w:rsidP="002741E5">
            <w:pPr>
              <w:rPr>
                <w:rFonts w:ascii="Times New Roman" w:hAnsi="Times New Roman" w:cs="Times New Roman"/>
              </w:rPr>
            </w:pPr>
          </w:p>
          <w:p w:rsidR="002741E5" w:rsidRDefault="002741E5" w:rsidP="002741E5">
            <w:r>
              <w:rPr>
                <w:rFonts w:ascii="Times New Roman" w:hAnsi="Times New Roman" w:cs="Times New Roman"/>
              </w:rPr>
              <w:t xml:space="preserve">SEER standard exclusions: </w:t>
            </w:r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944002" w:rsidTr="00651892">
        <w:tc>
          <w:tcPr>
            <w:tcW w:w="2065" w:type="dxa"/>
          </w:tcPr>
          <w:p w:rsidR="00944002" w:rsidRDefault="00944002" w:rsidP="00944002">
            <w:pPr>
              <w:ind w:firstLine="240"/>
            </w:pPr>
            <w:r w:rsidRPr="00DD7A08">
              <w:t>Primary Peritoneal</w:t>
            </w:r>
          </w:p>
        </w:tc>
        <w:tc>
          <w:tcPr>
            <w:tcW w:w="1890" w:type="dxa"/>
          </w:tcPr>
          <w:p w:rsidR="00944002" w:rsidRDefault="00944002" w:rsidP="00944002">
            <w:r>
              <w:rPr>
                <w:rFonts w:ascii="Times New Roman" w:hAnsi="Times New Roman" w:cs="Times New Roman"/>
                <w:lang w:val="en"/>
              </w:rPr>
              <w:t>C48.1-C48.2</w:t>
            </w:r>
          </w:p>
        </w:tc>
        <w:tc>
          <w:tcPr>
            <w:tcW w:w="3330" w:type="dxa"/>
          </w:tcPr>
          <w:p w:rsidR="00944002" w:rsidRDefault="00944002" w:rsidP="00944002"/>
        </w:tc>
        <w:tc>
          <w:tcPr>
            <w:tcW w:w="2338" w:type="dxa"/>
          </w:tcPr>
          <w:p w:rsidR="00944002" w:rsidRDefault="00944002" w:rsidP="00944002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944002" w:rsidTr="00651892">
        <w:tc>
          <w:tcPr>
            <w:tcW w:w="2065" w:type="dxa"/>
          </w:tcPr>
          <w:p w:rsidR="00944002" w:rsidRDefault="00944002" w:rsidP="00944002">
            <w:pPr>
              <w:ind w:firstLine="240"/>
            </w:pPr>
            <w:r w:rsidRPr="00DD7A08">
              <w:t>Fallopian Tube</w:t>
            </w:r>
          </w:p>
        </w:tc>
        <w:tc>
          <w:tcPr>
            <w:tcW w:w="1890" w:type="dxa"/>
          </w:tcPr>
          <w:p w:rsidR="00944002" w:rsidRDefault="00944002" w:rsidP="00944002">
            <w:r>
              <w:rPr>
                <w:rFonts w:ascii="Times New Roman" w:hAnsi="Times New Roman" w:cs="Times New Roman"/>
                <w:lang w:val="en"/>
              </w:rPr>
              <w:t>C57.0</w:t>
            </w:r>
          </w:p>
        </w:tc>
        <w:tc>
          <w:tcPr>
            <w:tcW w:w="3330" w:type="dxa"/>
          </w:tcPr>
          <w:p w:rsidR="00944002" w:rsidRDefault="00944002" w:rsidP="00944002"/>
        </w:tc>
        <w:tc>
          <w:tcPr>
            <w:tcW w:w="2338" w:type="dxa"/>
          </w:tcPr>
          <w:p w:rsidR="00944002" w:rsidRDefault="00944002" w:rsidP="00944002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944002" w:rsidTr="00651892">
        <w:tc>
          <w:tcPr>
            <w:tcW w:w="2065" w:type="dxa"/>
          </w:tcPr>
          <w:p w:rsidR="00944002" w:rsidRDefault="00944002" w:rsidP="00944002">
            <w:pPr>
              <w:ind w:firstLine="240"/>
            </w:pPr>
            <w:r>
              <w:t xml:space="preserve">Prostate </w:t>
            </w:r>
          </w:p>
        </w:tc>
        <w:tc>
          <w:tcPr>
            <w:tcW w:w="1890" w:type="dxa"/>
          </w:tcPr>
          <w:p w:rsidR="00944002" w:rsidRDefault="00944002" w:rsidP="00944002">
            <w:r w:rsidRPr="00036970">
              <w:t>C61.9</w:t>
            </w:r>
          </w:p>
        </w:tc>
        <w:tc>
          <w:tcPr>
            <w:tcW w:w="3330" w:type="dxa"/>
          </w:tcPr>
          <w:p w:rsidR="00944002" w:rsidRDefault="00B8292E" w:rsidP="00944002">
            <w:r>
              <w:rPr>
                <w:rFonts w:ascii="Times New Roman" w:hAnsi="Times New Roman" w:cs="Times New Roman"/>
              </w:rPr>
              <w:t xml:space="preserve">Gleason’s score &gt;=7 defined as grade </w:t>
            </w:r>
            <w:r>
              <w:rPr>
                <w:rFonts w:cs="Times"/>
              </w:rPr>
              <w:t>≥</w:t>
            </w:r>
            <w:r>
              <w:t xml:space="preserve">3 for any diagnosis date, CS Site Specific Factor 6 </w:t>
            </w:r>
            <w:r>
              <w:rPr>
                <w:rFonts w:cs="Times"/>
              </w:rPr>
              <w:t>≥</w:t>
            </w:r>
            <w:r>
              <w:t xml:space="preserve">007 for diagnosis years 2004-2009, or CS Site Specific Factor 8 </w:t>
            </w:r>
            <w:r>
              <w:rPr>
                <w:rFonts w:cs="Times"/>
              </w:rPr>
              <w:t>≥</w:t>
            </w:r>
            <w:r>
              <w:t>007 for diagnosis years 2010-2015</w:t>
            </w:r>
          </w:p>
        </w:tc>
        <w:tc>
          <w:tcPr>
            <w:tcW w:w="2338" w:type="dxa"/>
          </w:tcPr>
          <w:p w:rsidR="00944002" w:rsidRDefault="00944002" w:rsidP="00944002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  <w:tr w:rsidR="00944002" w:rsidTr="00651892">
        <w:tc>
          <w:tcPr>
            <w:tcW w:w="2065" w:type="dxa"/>
          </w:tcPr>
          <w:p w:rsidR="00944002" w:rsidRDefault="00944002" w:rsidP="00944002">
            <w:pPr>
              <w:ind w:firstLine="240"/>
            </w:pPr>
            <w:r>
              <w:t>Pancreas</w:t>
            </w:r>
          </w:p>
        </w:tc>
        <w:tc>
          <w:tcPr>
            <w:tcW w:w="1890" w:type="dxa"/>
          </w:tcPr>
          <w:p w:rsidR="00944002" w:rsidRDefault="00944002" w:rsidP="00944002">
            <w:r w:rsidRPr="00036970">
              <w:t>C25.0-C25.9</w:t>
            </w:r>
          </w:p>
        </w:tc>
        <w:tc>
          <w:tcPr>
            <w:tcW w:w="3330" w:type="dxa"/>
          </w:tcPr>
          <w:p w:rsidR="00944002" w:rsidRDefault="00944002" w:rsidP="00944002"/>
        </w:tc>
        <w:tc>
          <w:tcPr>
            <w:tcW w:w="2338" w:type="dxa"/>
          </w:tcPr>
          <w:p w:rsidR="00944002" w:rsidRDefault="00944002" w:rsidP="00944002">
            <w:r>
              <w:rPr>
                <w:rFonts w:ascii="Times New Roman" w:hAnsi="Times New Roman" w:cs="Times New Roman"/>
                <w:lang w:val="en"/>
              </w:rPr>
              <w:t>9050-9055, 9140, or 9590-9992</w:t>
            </w:r>
          </w:p>
        </w:tc>
      </w:tr>
    </w:tbl>
    <w:p w:rsidR="00DD7A08" w:rsidRDefault="00DD7A08"/>
    <w:sectPr w:rsidR="00DD7A08" w:rsidSect="00D02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A08"/>
    <w:rsid w:val="000017F9"/>
    <w:rsid w:val="000025B2"/>
    <w:rsid w:val="0000461B"/>
    <w:rsid w:val="00007FA1"/>
    <w:rsid w:val="00010B9B"/>
    <w:rsid w:val="00013036"/>
    <w:rsid w:val="000137FD"/>
    <w:rsid w:val="00015E90"/>
    <w:rsid w:val="00016072"/>
    <w:rsid w:val="0001748E"/>
    <w:rsid w:val="000224B1"/>
    <w:rsid w:val="00023103"/>
    <w:rsid w:val="000231FB"/>
    <w:rsid w:val="00026A8A"/>
    <w:rsid w:val="000347C0"/>
    <w:rsid w:val="0003656F"/>
    <w:rsid w:val="00036970"/>
    <w:rsid w:val="000413E5"/>
    <w:rsid w:val="00042854"/>
    <w:rsid w:val="00044492"/>
    <w:rsid w:val="00045347"/>
    <w:rsid w:val="00056191"/>
    <w:rsid w:val="00056B80"/>
    <w:rsid w:val="00060022"/>
    <w:rsid w:val="00063BB0"/>
    <w:rsid w:val="000655C3"/>
    <w:rsid w:val="00065615"/>
    <w:rsid w:val="0006602E"/>
    <w:rsid w:val="0006642F"/>
    <w:rsid w:val="0007654F"/>
    <w:rsid w:val="00080FA7"/>
    <w:rsid w:val="0008246D"/>
    <w:rsid w:val="000829A7"/>
    <w:rsid w:val="000847A8"/>
    <w:rsid w:val="00085B49"/>
    <w:rsid w:val="000876ED"/>
    <w:rsid w:val="00097642"/>
    <w:rsid w:val="000A2191"/>
    <w:rsid w:val="000A66E2"/>
    <w:rsid w:val="000B451A"/>
    <w:rsid w:val="000B7FE7"/>
    <w:rsid w:val="000C47E6"/>
    <w:rsid w:val="000C5394"/>
    <w:rsid w:val="000C5BAE"/>
    <w:rsid w:val="000C6719"/>
    <w:rsid w:val="000C68A1"/>
    <w:rsid w:val="000C6D73"/>
    <w:rsid w:val="000C74BD"/>
    <w:rsid w:val="000D1C0D"/>
    <w:rsid w:val="000D3EBC"/>
    <w:rsid w:val="000D453E"/>
    <w:rsid w:val="000E2364"/>
    <w:rsid w:val="000E37E6"/>
    <w:rsid w:val="000E3C2F"/>
    <w:rsid w:val="000E7739"/>
    <w:rsid w:val="000E79B9"/>
    <w:rsid w:val="000F078A"/>
    <w:rsid w:val="000F0C54"/>
    <w:rsid w:val="000F0F27"/>
    <w:rsid w:val="000F16E5"/>
    <w:rsid w:val="000F378C"/>
    <w:rsid w:val="000F741F"/>
    <w:rsid w:val="00103C89"/>
    <w:rsid w:val="00106B86"/>
    <w:rsid w:val="00111876"/>
    <w:rsid w:val="00111E71"/>
    <w:rsid w:val="001138EC"/>
    <w:rsid w:val="00114853"/>
    <w:rsid w:val="00130183"/>
    <w:rsid w:val="001302B0"/>
    <w:rsid w:val="001307A6"/>
    <w:rsid w:val="001311CE"/>
    <w:rsid w:val="00136125"/>
    <w:rsid w:val="00137768"/>
    <w:rsid w:val="00142167"/>
    <w:rsid w:val="00142321"/>
    <w:rsid w:val="001432A9"/>
    <w:rsid w:val="00143366"/>
    <w:rsid w:val="001439EF"/>
    <w:rsid w:val="00145A1F"/>
    <w:rsid w:val="00151AB0"/>
    <w:rsid w:val="00151C53"/>
    <w:rsid w:val="001520D7"/>
    <w:rsid w:val="00162D34"/>
    <w:rsid w:val="00163F47"/>
    <w:rsid w:val="00164135"/>
    <w:rsid w:val="00164B7D"/>
    <w:rsid w:val="001651C2"/>
    <w:rsid w:val="00171390"/>
    <w:rsid w:val="00175129"/>
    <w:rsid w:val="001757EE"/>
    <w:rsid w:val="00176755"/>
    <w:rsid w:val="00180C0E"/>
    <w:rsid w:val="00180F92"/>
    <w:rsid w:val="00186228"/>
    <w:rsid w:val="00186319"/>
    <w:rsid w:val="001912EA"/>
    <w:rsid w:val="001940CC"/>
    <w:rsid w:val="00194CC5"/>
    <w:rsid w:val="00195E4D"/>
    <w:rsid w:val="001A09C7"/>
    <w:rsid w:val="001A0B1C"/>
    <w:rsid w:val="001A293D"/>
    <w:rsid w:val="001A4F30"/>
    <w:rsid w:val="001A57B1"/>
    <w:rsid w:val="001A7D84"/>
    <w:rsid w:val="001B253C"/>
    <w:rsid w:val="001B2C7D"/>
    <w:rsid w:val="001B569C"/>
    <w:rsid w:val="001C4937"/>
    <w:rsid w:val="001C710C"/>
    <w:rsid w:val="001C76BE"/>
    <w:rsid w:val="001D4161"/>
    <w:rsid w:val="001D55B0"/>
    <w:rsid w:val="001D5B72"/>
    <w:rsid w:val="001D6E5A"/>
    <w:rsid w:val="001E05A5"/>
    <w:rsid w:val="001E5BD5"/>
    <w:rsid w:val="001E61B3"/>
    <w:rsid w:val="001F0DE9"/>
    <w:rsid w:val="001F38C8"/>
    <w:rsid w:val="001F3936"/>
    <w:rsid w:val="001F3C1B"/>
    <w:rsid w:val="00200769"/>
    <w:rsid w:val="00203243"/>
    <w:rsid w:val="002035D5"/>
    <w:rsid w:val="00212058"/>
    <w:rsid w:val="00215331"/>
    <w:rsid w:val="00223658"/>
    <w:rsid w:val="00227E58"/>
    <w:rsid w:val="00231E1A"/>
    <w:rsid w:val="00232034"/>
    <w:rsid w:val="0023668E"/>
    <w:rsid w:val="00236ACB"/>
    <w:rsid w:val="00260F15"/>
    <w:rsid w:val="00266CC5"/>
    <w:rsid w:val="00267630"/>
    <w:rsid w:val="00273D80"/>
    <w:rsid w:val="002741E5"/>
    <w:rsid w:val="0027445C"/>
    <w:rsid w:val="00277EC7"/>
    <w:rsid w:val="00280F09"/>
    <w:rsid w:val="00281286"/>
    <w:rsid w:val="00282F33"/>
    <w:rsid w:val="00290F3E"/>
    <w:rsid w:val="002A193C"/>
    <w:rsid w:val="002A3421"/>
    <w:rsid w:val="002A3674"/>
    <w:rsid w:val="002A7219"/>
    <w:rsid w:val="002B3BB5"/>
    <w:rsid w:val="002C629D"/>
    <w:rsid w:val="002D0CB7"/>
    <w:rsid w:val="002D49BB"/>
    <w:rsid w:val="002D6FC9"/>
    <w:rsid w:val="002E30D3"/>
    <w:rsid w:val="002E59F0"/>
    <w:rsid w:val="002E72D9"/>
    <w:rsid w:val="002E7C40"/>
    <w:rsid w:val="002F5A13"/>
    <w:rsid w:val="002F6C15"/>
    <w:rsid w:val="00304C4F"/>
    <w:rsid w:val="00307B20"/>
    <w:rsid w:val="003117E6"/>
    <w:rsid w:val="003120F5"/>
    <w:rsid w:val="00322BE6"/>
    <w:rsid w:val="00325324"/>
    <w:rsid w:val="00326E22"/>
    <w:rsid w:val="003279F1"/>
    <w:rsid w:val="00335B95"/>
    <w:rsid w:val="0033766A"/>
    <w:rsid w:val="00340506"/>
    <w:rsid w:val="00341949"/>
    <w:rsid w:val="003427D8"/>
    <w:rsid w:val="0035148D"/>
    <w:rsid w:val="00357133"/>
    <w:rsid w:val="00362448"/>
    <w:rsid w:val="003633DA"/>
    <w:rsid w:val="00363812"/>
    <w:rsid w:val="00365712"/>
    <w:rsid w:val="00365D89"/>
    <w:rsid w:val="00366673"/>
    <w:rsid w:val="0037211E"/>
    <w:rsid w:val="0037451B"/>
    <w:rsid w:val="00376D53"/>
    <w:rsid w:val="003801BF"/>
    <w:rsid w:val="00381D33"/>
    <w:rsid w:val="003822CB"/>
    <w:rsid w:val="0039107A"/>
    <w:rsid w:val="00397319"/>
    <w:rsid w:val="003A332D"/>
    <w:rsid w:val="003A3496"/>
    <w:rsid w:val="003B0D1A"/>
    <w:rsid w:val="003B1D91"/>
    <w:rsid w:val="003B2DF6"/>
    <w:rsid w:val="003B2F1F"/>
    <w:rsid w:val="003B36F7"/>
    <w:rsid w:val="003B539C"/>
    <w:rsid w:val="003B7E50"/>
    <w:rsid w:val="003C29DD"/>
    <w:rsid w:val="003C2D37"/>
    <w:rsid w:val="003C31F6"/>
    <w:rsid w:val="003D095F"/>
    <w:rsid w:val="003D4BE1"/>
    <w:rsid w:val="003D6005"/>
    <w:rsid w:val="003D6990"/>
    <w:rsid w:val="003E2A0B"/>
    <w:rsid w:val="003E2C5C"/>
    <w:rsid w:val="003E72BC"/>
    <w:rsid w:val="003F2076"/>
    <w:rsid w:val="003F3E88"/>
    <w:rsid w:val="0040095A"/>
    <w:rsid w:val="00402846"/>
    <w:rsid w:val="0040308C"/>
    <w:rsid w:val="00403544"/>
    <w:rsid w:val="00403AC0"/>
    <w:rsid w:val="004121A1"/>
    <w:rsid w:val="004133BB"/>
    <w:rsid w:val="00413C51"/>
    <w:rsid w:val="00417843"/>
    <w:rsid w:val="00423FBF"/>
    <w:rsid w:val="0042509C"/>
    <w:rsid w:val="004266BB"/>
    <w:rsid w:val="0043205C"/>
    <w:rsid w:val="00432F49"/>
    <w:rsid w:val="004344B4"/>
    <w:rsid w:val="00436E9A"/>
    <w:rsid w:val="00437385"/>
    <w:rsid w:val="00441559"/>
    <w:rsid w:val="0044510E"/>
    <w:rsid w:val="00446716"/>
    <w:rsid w:val="00451503"/>
    <w:rsid w:val="004535A9"/>
    <w:rsid w:val="00453F21"/>
    <w:rsid w:val="004565DC"/>
    <w:rsid w:val="004568C4"/>
    <w:rsid w:val="00460F10"/>
    <w:rsid w:val="00462F78"/>
    <w:rsid w:val="0047567D"/>
    <w:rsid w:val="00477D94"/>
    <w:rsid w:val="0048241F"/>
    <w:rsid w:val="0048382C"/>
    <w:rsid w:val="0048386D"/>
    <w:rsid w:val="00486544"/>
    <w:rsid w:val="00486E5D"/>
    <w:rsid w:val="00490541"/>
    <w:rsid w:val="0049108A"/>
    <w:rsid w:val="00497C54"/>
    <w:rsid w:val="00497F06"/>
    <w:rsid w:val="004A09C9"/>
    <w:rsid w:val="004A2662"/>
    <w:rsid w:val="004A375F"/>
    <w:rsid w:val="004B4CFC"/>
    <w:rsid w:val="004B5100"/>
    <w:rsid w:val="004B6B3C"/>
    <w:rsid w:val="004C34D3"/>
    <w:rsid w:val="004C56AA"/>
    <w:rsid w:val="004C66C2"/>
    <w:rsid w:val="004D0BB8"/>
    <w:rsid w:val="004D0BF6"/>
    <w:rsid w:val="004D4A7D"/>
    <w:rsid w:val="004D4EDE"/>
    <w:rsid w:val="004D51CC"/>
    <w:rsid w:val="004D73D7"/>
    <w:rsid w:val="004E636D"/>
    <w:rsid w:val="004F692E"/>
    <w:rsid w:val="00502657"/>
    <w:rsid w:val="00513462"/>
    <w:rsid w:val="00513B7B"/>
    <w:rsid w:val="0051731E"/>
    <w:rsid w:val="00521A7F"/>
    <w:rsid w:val="00522512"/>
    <w:rsid w:val="00522CE6"/>
    <w:rsid w:val="005237CF"/>
    <w:rsid w:val="0052402F"/>
    <w:rsid w:val="005254D5"/>
    <w:rsid w:val="00526EA1"/>
    <w:rsid w:val="00527947"/>
    <w:rsid w:val="00527E2A"/>
    <w:rsid w:val="00531879"/>
    <w:rsid w:val="0053239B"/>
    <w:rsid w:val="005371A9"/>
    <w:rsid w:val="00537C8C"/>
    <w:rsid w:val="005411AA"/>
    <w:rsid w:val="005435BE"/>
    <w:rsid w:val="0055144B"/>
    <w:rsid w:val="00553879"/>
    <w:rsid w:val="00554D95"/>
    <w:rsid w:val="0056761B"/>
    <w:rsid w:val="005717C7"/>
    <w:rsid w:val="0057218C"/>
    <w:rsid w:val="005728B9"/>
    <w:rsid w:val="00573101"/>
    <w:rsid w:val="005762C7"/>
    <w:rsid w:val="00583F5B"/>
    <w:rsid w:val="0058554E"/>
    <w:rsid w:val="00586544"/>
    <w:rsid w:val="005963E7"/>
    <w:rsid w:val="00597253"/>
    <w:rsid w:val="005A03DF"/>
    <w:rsid w:val="005A7A74"/>
    <w:rsid w:val="005B2AE3"/>
    <w:rsid w:val="005B7477"/>
    <w:rsid w:val="005C2231"/>
    <w:rsid w:val="005C2A9C"/>
    <w:rsid w:val="005C50BF"/>
    <w:rsid w:val="005D0893"/>
    <w:rsid w:val="005E1471"/>
    <w:rsid w:val="005E14A8"/>
    <w:rsid w:val="005E35D9"/>
    <w:rsid w:val="005E4871"/>
    <w:rsid w:val="005E64FA"/>
    <w:rsid w:val="005F1546"/>
    <w:rsid w:val="005F22D2"/>
    <w:rsid w:val="005F3D50"/>
    <w:rsid w:val="005F4041"/>
    <w:rsid w:val="005F4B6E"/>
    <w:rsid w:val="0061070F"/>
    <w:rsid w:val="00611F64"/>
    <w:rsid w:val="00612C18"/>
    <w:rsid w:val="006152B7"/>
    <w:rsid w:val="00615D44"/>
    <w:rsid w:val="00617E8F"/>
    <w:rsid w:val="00623732"/>
    <w:rsid w:val="00630EB1"/>
    <w:rsid w:val="00632AD2"/>
    <w:rsid w:val="006331D7"/>
    <w:rsid w:val="006339F5"/>
    <w:rsid w:val="00633BEF"/>
    <w:rsid w:val="0064591B"/>
    <w:rsid w:val="00645E8F"/>
    <w:rsid w:val="00651892"/>
    <w:rsid w:val="006530C7"/>
    <w:rsid w:val="00655C23"/>
    <w:rsid w:val="006567F4"/>
    <w:rsid w:val="00661F31"/>
    <w:rsid w:val="0066772E"/>
    <w:rsid w:val="00667E1A"/>
    <w:rsid w:val="0067105A"/>
    <w:rsid w:val="0067198B"/>
    <w:rsid w:val="0067247D"/>
    <w:rsid w:val="00673092"/>
    <w:rsid w:val="00673516"/>
    <w:rsid w:val="006743FF"/>
    <w:rsid w:val="00674B62"/>
    <w:rsid w:val="00675B22"/>
    <w:rsid w:val="00676458"/>
    <w:rsid w:val="00676DF7"/>
    <w:rsid w:val="0067779C"/>
    <w:rsid w:val="00683A2B"/>
    <w:rsid w:val="00687EAB"/>
    <w:rsid w:val="00690F8F"/>
    <w:rsid w:val="00692505"/>
    <w:rsid w:val="00694A6E"/>
    <w:rsid w:val="006952B6"/>
    <w:rsid w:val="006A1BF7"/>
    <w:rsid w:val="006A27B2"/>
    <w:rsid w:val="006A3305"/>
    <w:rsid w:val="006A4F3C"/>
    <w:rsid w:val="006A57E8"/>
    <w:rsid w:val="006B29DB"/>
    <w:rsid w:val="006B43A3"/>
    <w:rsid w:val="006B4CB3"/>
    <w:rsid w:val="006B5182"/>
    <w:rsid w:val="006B5E0B"/>
    <w:rsid w:val="006B6C2D"/>
    <w:rsid w:val="006C19F7"/>
    <w:rsid w:val="006C6601"/>
    <w:rsid w:val="006C69AD"/>
    <w:rsid w:val="006C6D5A"/>
    <w:rsid w:val="006C78E1"/>
    <w:rsid w:val="006D1943"/>
    <w:rsid w:val="006D299E"/>
    <w:rsid w:val="006D355D"/>
    <w:rsid w:val="006D541B"/>
    <w:rsid w:val="006D5ACD"/>
    <w:rsid w:val="006D7B89"/>
    <w:rsid w:val="006E14CC"/>
    <w:rsid w:val="006E37E6"/>
    <w:rsid w:val="006E38B1"/>
    <w:rsid w:val="006E3BC8"/>
    <w:rsid w:val="006E4344"/>
    <w:rsid w:val="006E6AE9"/>
    <w:rsid w:val="006F23D9"/>
    <w:rsid w:val="006F6784"/>
    <w:rsid w:val="006F69BF"/>
    <w:rsid w:val="006F78C7"/>
    <w:rsid w:val="007003DA"/>
    <w:rsid w:val="007029E2"/>
    <w:rsid w:val="00704C37"/>
    <w:rsid w:val="00707CCD"/>
    <w:rsid w:val="00710782"/>
    <w:rsid w:val="00711124"/>
    <w:rsid w:val="00713664"/>
    <w:rsid w:val="00721A5F"/>
    <w:rsid w:val="00724025"/>
    <w:rsid w:val="00725A39"/>
    <w:rsid w:val="0073179F"/>
    <w:rsid w:val="00735D2D"/>
    <w:rsid w:val="007525CF"/>
    <w:rsid w:val="00753613"/>
    <w:rsid w:val="00753B3F"/>
    <w:rsid w:val="007605A6"/>
    <w:rsid w:val="007635ED"/>
    <w:rsid w:val="00764DE4"/>
    <w:rsid w:val="00765D78"/>
    <w:rsid w:val="0076623E"/>
    <w:rsid w:val="007730DF"/>
    <w:rsid w:val="007734E1"/>
    <w:rsid w:val="007757B4"/>
    <w:rsid w:val="00776B92"/>
    <w:rsid w:val="00780474"/>
    <w:rsid w:val="00785371"/>
    <w:rsid w:val="007868A8"/>
    <w:rsid w:val="00787E96"/>
    <w:rsid w:val="00792060"/>
    <w:rsid w:val="007974CE"/>
    <w:rsid w:val="007A0D43"/>
    <w:rsid w:val="007A19C9"/>
    <w:rsid w:val="007A6BA8"/>
    <w:rsid w:val="007A7470"/>
    <w:rsid w:val="007B00B6"/>
    <w:rsid w:val="007B2A6E"/>
    <w:rsid w:val="007B2C15"/>
    <w:rsid w:val="007B3B85"/>
    <w:rsid w:val="007B3C9D"/>
    <w:rsid w:val="007B5550"/>
    <w:rsid w:val="007B6845"/>
    <w:rsid w:val="007C3CB8"/>
    <w:rsid w:val="007C6212"/>
    <w:rsid w:val="007D10A9"/>
    <w:rsid w:val="007D4041"/>
    <w:rsid w:val="007D657B"/>
    <w:rsid w:val="007E1E3D"/>
    <w:rsid w:val="007E24E2"/>
    <w:rsid w:val="007E6567"/>
    <w:rsid w:val="007E72A3"/>
    <w:rsid w:val="007E7406"/>
    <w:rsid w:val="007E745C"/>
    <w:rsid w:val="007F0717"/>
    <w:rsid w:val="007F0B93"/>
    <w:rsid w:val="007F25A1"/>
    <w:rsid w:val="007F39B7"/>
    <w:rsid w:val="007F44EC"/>
    <w:rsid w:val="007F45BE"/>
    <w:rsid w:val="00803A15"/>
    <w:rsid w:val="00805EB9"/>
    <w:rsid w:val="00806A1C"/>
    <w:rsid w:val="0081062F"/>
    <w:rsid w:val="008114ED"/>
    <w:rsid w:val="008118E1"/>
    <w:rsid w:val="00813664"/>
    <w:rsid w:val="00820BBC"/>
    <w:rsid w:val="00831729"/>
    <w:rsid w:val="00831C35"/>
    <w:rsid w:val="00832457"/>
    <w:rsid w:val="00833ACF"/>
    <w:rsid w:val="00833EA6"/>
    <w:rsid w:val="00835CF5"/>
    <w:rsid w:val="00840340"/>
    <w:rsid w:val="008416B3"/>
    <w:rsid w:val="00847021"/>
    <w:rsid w:val="00850494"/>
    <w:rsid w:val="00861CDC"/>
    <w:rsid w:val="00864823"/>
    <w:rsid w:val="008656DE"/>
    <w:rsid w:val="00866BCB"/>
    <w:rsid w:val="00867710"/>
    <w:rsid w:val="00870884"/>
    <w:rsid w:val="008717CA"/>
    <w:rsid w:val="00871F37"/>
    <w:rsid w:val="00877F70"/>
    <w:rsid w:val="008827A3"/>
    <w:rsid w:val="008832C7"/>
    <w:rsid w:val="008833AE"/>
    <w:rsid w:val="0088387A"/>
    <w:rsid w:val="0088405F"/>
    <w:rsid w:val="008848DA"/>
    <w:rsid w:val="00887397"/>
    <w:rsid w:val="0089558D"/>
    <w:rsid w:val="00896778"/>
    <w:rsid w:val="008A00F1"/>
    <w:rsid w:val="008A15EA"/>
    <w:rsid w:val="008A21FC"/>
    <w:rsid w:val="008B011D"/>
    <w:rsid w:val="008B02DF"/>
    <w:rsid w:val="008B02EC"/>
    <w:rsid w:val="008B17FC"/>
    <w:rsid w:val="008B184A"/>
    <w:rsid w:val="008B5AD8"/>
    <w:rsid w:val="008B5E7D"/>
    <w:rsid w:val="008B65FA"/>
    <w:rsid w:val="008B6F40"/>
    <w:rsid w:val="008C1180"/>
    <w:rsid w:val="008C3432"/>
    <w:rsid w:val="008C46D1"/>
    <w:rsid w:val="008D1D49"/>
    <w:rsid w:val="008D4121"/>
    <w:rsid w:val="008E01B3"/>
    <w:rsid w:val="008E65EA"/>
    <w:rsid w:val="008F5903"/>
    <w:rsid w:val="008F5AD6"/>
    <w:rsid w:val="0090294C"/>
    <w:rsid w:val="009035C7"/>
    <w:rsid w:val="00906082"/>
    <w:rsid w:val="00910291"/>
    <w:rsid w:val="00911C46"/>
    <w:rsid w:val="009138F9"/>
    <w:rsid w:val="0091511C"/>
    <w:rsid w:val="0092351E"/>
    <w:rsid w:val="00932515"/>
    <w:rsid w:val="00933118"/>
    <w:rsid w:val="009338DE"/>
    <w:rsid w:val="009352A5"/>
    <w:rsid w:val="00944002"/>
    <w:rsid w:val="0094471B"/>
    <w:rsid w:val="009515BE"/>
    <w:rsid w:val="00952A96"/>
    <w:rsid w:val="00957C43"/>
    <w:rsid w:val="00963629"/>
    <w:rsid w:val="00966368"/>
    <w:rsid w:val="009665D2"/>
    <w:rsid w:val="009740AA"/>
    <w:rsid w:val="00975B6D"/>
    <w:rsid w:val="00982746"/>
    <w:rsid w:val="009849BA"/>
    <w:rsid w:val="00993D50"/>
    <w:rsid w:val="009941DD"/>
    <w:rsid w:val="009970BC"/>
    <w:rsid w:val="009A0E9E"/>
    <w:rsid w:val="009A3C84"/>
    <w:rsid w:val="009B290D"/>
    <w:rsid w:val="009B5C81"/>
    <w:rsid w:val="009B6479"/>
    <w:rsid w:val="009C04E7"/>
    <w:rsid w:val="009C63D6"/>
    <w:rsid w:val="009C75F3"/>
    <w:rsid w:val="009D17B4"/>
    <w:rsid w:val="009D22B3"/>
    <w:rsid w:val="009D521E"/>
    <w:rsid w:val="009D5BF6"/>
    <w:rsid w:val="009D7057"/>
    <w:rsid w:val="009E3B25"/>
    <w:rsid w:val="009E6794"/>
    <w:rsid w:val="009F12E7"/>
    <w:rsid w:val="009F418C"/>
    <w:rsid w:val="009F45CC"/>
    <w:rsid w:val="009F6B94"/>
    <w:rsid w:val="00A03780"/>
    <w:rsid w:val="00A03B5D"/>
    <w:rsid w:val="00A06CEA"/>
    <w:rsid w:val="00A118C6"/>
    <w:rsid w:val="00A11E47"/>
    <w:rsid w:val="00A14F83"/>
    <w:rsid w:val="00A21F37"/>
    <w:rsid w:val="00A22F3A"/>
    <w:rsid w:val="00A27175"/>
    <w:rsid w:val="00A32DA6"/>
    <w:rsid w:val="00A33032"/>
    <w:rsid w:val="00A35D60"/>
    <w:rsid w:val="00A36DF9"/>
    <w:rsid w:val="00A41DBD"/>
    <w:rsid w:val="00A432A2"/>
    <w:rsid w:val="00A43E6E"/>
    <w:rsid w:val="00A46662"/>
    <w:rsid w:val="00A575A2"/>
    <w:rsid w:val="00A61B4B"/>
    <w:rsid w:val="00A64219"/>
    <w:rsid w:val="00A674E1"/>
    <w:rsid w:val="00A73563"/>
    <w:rsid w:val="00A834FF"/>
    <w:rsid w:val="00A83939"/>
    <w:rsid w:val="00A84FC8"/>
    <w:rsid w:val="00A87D41"/>
    <w:rsid w:val="00A97A95"/>
    <w:rsid w:val="00AA67DF"/>
    <w:rsid w:val="00AA77E2"/>
    <w:rsid w:val="00AB6E63"/>
    <w:rsid w:val="00AC0AC9"/>
    <w:rsid w:val="00AC1349"/>
    <w:rsid w:val="00AC1368"/>
    <w:rsid w:val="00AC3363"/>
    <w:rsid w:val="00AC3F7B"/>
    <w:rsid w:val="00AC418B"/>
    <w:rsid w:val="00AC6CD2"/>
    <w:rsid w:val="00AD0F72"/>
    <w:rsid w:val="00AD349E"/>
    <w:rsid w:val="00AD5481"/>
    <w:rsid w:val="00AD6A2A"/>
    <w:rsid w:val="00AD7387"/>
    <w:rsid w:val="00AD76E5"/>
    <w:rsid w:val="00AD7B0E"/>
    <w:rsid w:val="00AD7DDF"/>
    <w:rsid w:val="00AE1C14"/>
    <w:rsid w:val="00AE2944"/>
    <w:rsid w:val="00AE36EA"/>
    <w:rsid w:val="00AE5AA1"/>
    <w:rsid w:val="00AE754F"/>
    <w:rsid w:val="00AF1E53"/>
    <w:rsid w:val="00AF4632"/>
    <w:rsid w:val="00B02FBC"/>
    <w:rsid w:val="00B06641"/>
    <w:rsid w:val="00B07007"/>
    <w:rsid w:val="00B0780C"/>
    <w:rsid w:val="00B13A25"/>
    <w:rsid w:val="00B14BDD"/>
    <w:rsid w:val="00B163F8"/>
    <w:rsid w:val="00B2104C"/>
    <w:rsid w:val="00B217FE"/>
    <w:rsid w:val="00B23AEE"/>
    <w:rsid w:val="00B26449"/>
    <w:rsid w:val="00B2644F"/>
    <w:rsid w:val="00B362E9"/>
    <w:rsid w:val="00B412AF"/>
    <w:rsid w:val="00B433DC"/>
    <w:rsid w:val="00B4355F"/>
    <w:rsid w:val="00B458CA"/>
    <w:rsid w:val="00B4679A"/>
    <w:rsid w:val="00B613A7"/>
    <w:rsid w:val="00B65C89"/>
    <w:rsid w:val="00B673DF"/>
    <w:rsid w:val="00B67C1B"/>
    <w:rsid w:val="00B726A4"/>
    <w:rsid w:val="00B72A01"/>
    <w:rsid w:val="00B8292E"/>
    <w:rsid w:val="00B83111"/>
    <w:rsid w:val="00B8318C"/>
    <w:rsid w:val="00B834FD"/>
    <w:rsid w:val="00B8533F"/>
    <w:rsid w:val="00B949DF"/>
    <w:rsid w:val="00BA3C7E"/>
    <w:rsid w:val="00BA4081"/>
    <w:rsid w:val="00BA7597"/>
    <w:rsid w:val="00BC5BCC"/>
    <w:rsid w:val="00BD078A"/>
    <w:rsid w:val="00BD08AD"/>
    <w:rsid w:val="00BD705E"/>
    <w:rsid w:val="00BE76D4"/>
    <w:rsid w:val="00BE7DB9"/>
    <w:rsid w:val="00BF1141"/>
    <w:rsid w:val="00BF5880"/>
    <w:rsid w:val="00BF5B46"/>
    <w:rsid w:val="00BF6098"/>
    <w:rsid w:val="00C026B3"/>
    <w:rsid w:val="00C04CD9"/>
    <w:rsid w:val="00C04F26"/>
    <w:rsid w:val="00C0726F"/>
    <w:rsid w:val="00C10391"/>
    <w:rsid w:val="00C11C09"/>
    <w:rsid w:val="00C15451"/>
    <w:rsid w:val="00C17380"/>
    <w:rsid w:val="00C2087D"/>
    <w:rsid w:val="00C21BB4"/>
    <w:rsid w:val="00C23368"/>
    <w:rsid w:val="00C26036"/>
    <w:rsid w:val="00C322F7"/>
    <w:rsid w:val="00C34821"/>
    <w:rsid w:val="00C359F5"/>
    <w:rsid w:val="00C45A72"/>
    <w:rsid w:val="00C50C2D"/>
    <w:rsid w:val="00C60A5E"/>
    <w:rsid w:val="00C64A78"/>
    <w:rsid w:val="00C66854"/>
    <w:rsid w:val="00C66CF2"/>
    <w:rsid w:val="00C74C3B"/>
    <w:rsid w:val="00C7783C"/>
    <w:rsid w:val="00C87BAF"/>
    <w:rsid w:val="00C93E35"/>
    <w:rsid w:val="00C96B15"/>
    <w:rsid w:val="00CA737F"/>
    <w:rsid w:val="00CB7B14"/>
    <w:rsid w:val="00CC048C"/>
    <w:rsid w:val="00CC0D84"/>
    <w:rsid w:val="00CC10EB"/>
    <w:rsid w:val="00CC1D11"/>
    <w:rsid w:val="00CC304B"/>
    <w:rsid w:val="00CC39D7"/>
    <w:rsid w:val="00CC40C9"/>
    <w:rsid w:val="00CD05BE"/>
    <w:rsid w:val="00CD5D03"/>
    <w:rsid w:val="00CD771A"/>
    <w:rsid w:val="00CE09B8"/>
    <w:rsid w:val="00CE3419"/>
    <w:rsid w:val="00CE3461"/>
    <w:rsid w:val="00CE5989"/>
    <w:rsid w:val="00CF00B2"/>
    <w:rsid w:val="00CF07FC"/>
    <w:rsid w:val="00CF79B9"/>
    <w:rsid w:val="00D00D02"/>
    <w:rsid w:val="00D02FF7"/>
    <w:rsid w:val="00D0316B"/>
    <w:rsid w:val="00D04AE6"/>
    <w:rsid w:val="00D11D1F"/>
    <w:rsid w:val="00D13F03"/>
    <w:rsid w:val="00D15813"/>
    <w:rsid w:val="00D17D06"/>
    <w:rsid w:val="00D222CB"/>
    <w:rsid w:val="00D23ACC"/>
    <w:rsid w:val="00D273E3"/>
    <w:rsid w:val="00D2751D"/>
    <w:rsid w:val="00D3064A"/>
    <w:rsid w:val="00D32CB4"/>
    <w:rsid w:val="00D33CCF"/>
    <w:rsid w:val="00D3613F"/>
    <w:rsid w:val="00D43D76"/>
    <w:rsid w:val="00D45223"/>
    <w:rsid w:val="00D4550A"/>
    <w:rsid w:val="00D5338C"/>
    <w:rsid w:val="00D62CCD"/>
    <w:rsid w:val="00D65DD4"/>
    <w:rsid w:val="00D66044"/>
    <w:rsid w:val="00D71C20"/>
    <w:rsid w:val="00D728F8"/>
    <w:rsid w:val="00D74DDC"/>
    <w:rsid w:val="00D75465"/>
    <w:rsid w:val="00D7572D"/>
    <w:rsid w:val="00D75E49"/>
    <w:rsid w:val="00D81CAF"/>
    <w:rsid w:val="00D82120"/>
    <w:rsid w:val="00D83A40"/>
    <w:rsid w:val="00D84BC9"/>
    <w:rsid w:val="00D8606A"/>
    <w:rsid w:val="00D86FBF"/>
    <w:rsid w:val="00D91C9D"/>
    <w:rsid w:val="00D93ECE"/>
    <w:rsid w:val="00D956A4"/>
    <w:rsid w:val="00D96C04"/>
    <w:rsid w:val="00DA09D6"/>
    <w:rsid w:val="00DA0A71"/>
    <w:rsid w:val="00DA0B30"/>
    <w:rsid w:val="00DA255D"/>
    <w:rsid w:val="00DA4402"/>
    <w:rsid w:val="00DA5982"/>
    <w:rsid w:val="00DB068D"/>
    <w:rsid w:val="00DB1D6E"/>
    <w:rsid w:val="00DB4AF0"/>
    <w:rsid w:val="00DC7F4E"/>
    <w:rsid w:val="00DD20C3"/>
    <w:rsid w:val="00DD7A08"/>
    <w:rsid w:val="00DE0363"/>
    <w:rsid w:val="00DE0D91"/>
    <w:rsid w:val="00DE15F4"/>
    <w:rsid w:val="00DE3204"/>
    <w:rsid w:val="00DE7704"/>
    <w:rsid w:val="00DF3B2A"/>
    <w:rsid w:val="00E02DDF"/>
    <w:rsid w:val="00E10E72"/>
    <w:rsid w:val="00E12C4C"/>
    <w:rsid w:val="00E14A3E"/>
    <w:rsid w:val="00E17070"/>
    <w:rsid w:val="00E24105"/>
    <w:rsid w:val="00E25F59"/>
    <w:rsid w:val="00E32173"/>
    <w:rsid w:val="00E34409"/>
    <w:rsid w:val="00E3588A"/>
    <w:rsid w:val="00E366F6"/>
    <w:rsid w:val="00E40EDA"/>
    <w:rsid w:val="00E431AA"/>
    <w:rsid w:val="00E4585E"/>
    <w:rsid w:val="00E45CDC"/>
    <w:rsid w:val="00E47F03"/>
    <w:rsid w:val="00E6007A"/>
    <w:rsid w:val="00E66640"/>
    <w:rsid w:val="00E67965"/>
    <w:rsid w:val="00E72121"/>
    <w:rsid w:val="00E72FDD"/>
    <w:rsid w:val="00E74EA8"/>
    <w:rsid w:val="00E753F7"/>
    <w:rsid w:val="00E82715"/>
    <w:rsid w:val="00E87019"/>
    <w:rsid w:val="00E90587"/>
    <w:rsid w:val="00E95DC4"/>
    <w:rsid w:val="00EA511E"/>
    <w:rsid w:val="00EA629F"/>
    <w:rsid w:val="00EA70D3"/>
    <w:rsid w:val="00EB036B"/>
    <w:rsid w:val="00EB1589"/>
    <w:rsid w:val="00EB2618"/>
    <w:rsid w:val="00EC191B"/>
    <w:rsid w:val="00EC2D34"/>
    <w:rsid w:val="00EC568E"/>
    <w:rsid w:val="00EC59DE"/>
    <w:rsid w:val="00EC5E9C"/>
    <w:rsid w:val="00EC6D22"/>
    <w:rsid w:val="00ED440C"/>
    <w:rsid w:val="00ED7289"/>
    <w:rsid w:val="00EE3310"/>
    <w:rsid w:val="00EE47EE"/>
    <w:rsid w:val="00EE52ED"/>
    <w:rsid w:val="00EF177C"/>
    <w:rsid w:val="00EF44F2"/>
    <w:rsid w:val="00F00218"/>
    <w:rsid w:val="00F011C5"/>
    <w:rsid w:val="00F0178D"/>
    <w:rsid w:val="00F02C2D"/>
    <w:rsid w:val="00F02F3C"/>
    <w:rsid w:val="00F0420F"/>
    <w:rsid w:val="00F05002"/>
    <w:rsid w:val="00F064D3"/>
    <w:rsid w:val="00F079BF"/>
    <w:rsid w:val="00F10543"/>
    <w:rsid w:val="00F13A40"/>
    <w:rsid w:val="00F25889"/>
    <w:rsid w:val="00F27C70"/>
    <w:rsid w:val="00F27FEF"/>
    <w:rsid w:val="00F30131"/>
    <w:rsid w:val="00F307AE"/>
    <w:rsid w:val="00F30AE9"/>
    <w:rsid w:val="00F32148"/>
    <w:rsid w:val="00F33905"/>
    <w:rsid w:val="00F33DD1"/>
    <w:rsid w:val="00F35790"/>
    <w:rsid w:val="00F359A9"/>
    <w:rsid w:val="00F37A5D"/>
    <w:rsid w:val="00F46FE5"/>
    <w:rsid w:val="00F51768"/>
    <w:rsid w:val="00F55399"/>
    <w:rsid w:val="00F61852"/>
    <w:rsid w:val="00F740D3"/>
    <w:rsid w:val="00F7417E"/>
    <w:rsid w:val="00F7507D"/>
    <w:rsid w:val="00F76258"/>
    <w:rsid w:val="00F8083D"/>
    <w:rsid w:val="00F81A3C"/>
    <w:rsid w:val="00F82CF9"/>
    <w:rsid w:val="00F82DDD"/>
    <w:rsid w:val="00F83915"/>
    <w:rsid w:val="00F8441F"/>
    <w:rsid w:val="00F8526B"/>
    <w:rsid w:val="00F9016E"/>
    <w:rsid w:val="00F96E7D"/>
    <w:rsid w:val="00FA0B41"/>
    <w:rsid w:val="00FA7002"/>
    <w:rsid w:val="00FB5174"/>
    <w:rsid w:val="00FC6010"/>
    <w:rsid w:val="00FC6EDB"/>
    <w:rsid w:val="00FD1839"/>
    <w:rsid w:val="00FD3EA7"/>
    <w:rsid w:val="00FD43DF"/>
    <w:rsid w:val="00FD58DA"/>
    <w:rsid w:val="00FD69D2"/>
    <w:rsid w:val="00FE00D7"/>
    <w:rsid w:val="00FE0A31"/>
    <w:rsid w:val="00FE4FDF"/>
    <w:rsid w:val="00FE63E6"/>
    <w:rsid w:val="00FE66C0"/>
    <w:rsid w:val="00FE6C77"/>
    <w:rsid w:val="00FF24E0"/>
    <w:rsid w:val="00FF26CD"/>
    <w:rsid w:val="00FF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08712-348A-624F-8E37-D5FFBBD0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weeney</dc:creator>
  <cp:keywords/>
  <dc:description/>
  <cp:lastModifiedBy>Samantha Greenberg</cp:lastModifiedBy>
  <cp:revision>3</cp:revision>
  <dcterms:created xsi:type="dcterms:W3CDTF">2019-01-16T17:42:00Z</dcterms:created>
  <dcterms:modified xsi:type="dcterms:W3CDTF">2019-01-16T17:43:00Z</dcterms:modified>
</cp:coreProperties>
</file>